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72108" w14:textId="77777777" w:rsidR="0098306C" w:rsidRDefault="0098306C" w:rsidP="0098306C">
      <w:pPr>
        <w:rPr>
          <w:b/>
        </w:rPr>
      </w:pPr>
      <w:bookmarkStart w:id="0" w:name="_GoBack"/>
      <w:bookmarkEnd w:id="0"/>
      <w:r>
        <w:rPr>
          <w:b/>
        </w:rPr>
        <w:t>SUPPLEMENTARY FILE</w:t>
      </w:r>
    </w:p>
    <w:p w14:paraId="522B0061" w14:textId="77777777" w:rsidR="0098306C" w:rsidRDefault="0098306C" w:rsidP="0098306C">
      <w:pPr>
        <w:rPr>
          <w:b/>
        </w:rPr>
      </w:pPr>
    </w:p>
    <w:p w14:paraId="56BA6639" w14:textId="77777777" w:rsidR="0098306C" w:rsidRPr="0098306C" w:rsidRDefault="0098306C" w:rsidP="0098306C">
      <w:pPr>
        <w:rPr>
          <w:b/>
        </w:rPr>
      </w:pPr>
      <w:r w:rsidRPr="0098306C">
        <w:rPr>
          <w:b/>
        </w:rPr>
        <w:t>Table S1: How often mother leaves child with someone else when she goes out</w:t>
      </w:r>
    </w:p>
    <w:p w14:paraId="47F08281" w14:textId="77777777" w:rsidR="0098306C" w:rsidRDefault="0098306C" w:rsidP="0098306C"/>
    <w:tbl>
      <w:tblPr>
        <w:tblW w:w="11173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76"/>
        <w:gridCol w:w="1396"/>
        <w:gridCol w:w="896"/>
        <w:gridCol w:w="1063"/>
        <w:gridCol w:w="718"/>
        <w:gridCol w:w="896"/>
        <w:gridCol w:w="896"/>
        <w:gridCol w:w="896"/>
        <w:gridCol w:w="1436"/>
      </w:tblGrid>
      <w:tr w:rsidR="0098306C" w:rsidRPr="007A06A2" w14:paraId="10F8793A" w14:textId="77777777" w:rsidTr="00805B61">
        <w:trPr>
          <w:trHeight w:val="300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B7AFB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39F38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4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3F93AC" w14:textId="77777777" w:rsidR="0098306C" w:rsidRPr="007A06A2" w:rsidRDefault="0098306C" w:rsidP="000B3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ild's ag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11855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DF4F79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98306C" w:rsidRPr="007A06A2" w14:paraId="6F8B7301" w14:textId="77777777" w:rsidTr="00805B61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F564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CA73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8049B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0-5 </w:t>
            </w:r>
            <w:proofErr w:type="spellStart"/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59269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6-11 </w:t>
            </w:r>
            <w:proofErr w:type="spellStart"/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EB9C3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 </w:t>
            </w:r>
            <w:proofErr w:type="spellStart"/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yr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92BBA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 </w:t>
            </w:r>
            <w:proofErr w:type="spellStart"/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yrs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F801E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3yr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30159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7963E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(95% CI)</w:t>
            </w:r>
          </w:p>
        </w:tc>
      </w:tr>
      <w:tr w:rsidR="0098306C" w:rsidRPr="007A06A2" w14:paraId="0927C749" w14:textId="77777777" w:rsidTr="00805B61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7ED3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3546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8F67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83016C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DA8B29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9989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E78AC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682657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93B8DD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40048D03" w14:textId="77777777" w:rsidTr="00805B61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4FC8E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Every day or almost every da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29C6E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0544D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ED36F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20B6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C9CED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CD0B84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3F6B24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E3A03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37EC902F" w14:textId="77777777" w:rsidTr="00805B61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A272C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18EE3E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7A06A2">
              <w:rPr>
                <w:rFonts w:ascii="Calibri" w:eastAsia="Times New Roman" w:hAnsi="Calibri" w:cs="Calibri"/>
                <w:color w:val="000000"/>
              </w:rPr>
              <w:t>eighted 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886B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59557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8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F098A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DD24B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1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954F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8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ECAF9D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4.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1A02DD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12.1 - 18.5)</w:t>
            </w:r>
          </w:p>
        </w:tc>
      </w:tr>
      <w:tr w:rsidR="0098306C" w:rsidRPr="007A06A2" w14:paraId="3EF03A2E" w14:textId="77777777" w:rsidTr="00805B61">
        <w:trPr>
          <w:trHeight w:val="1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421E3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74A787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BCA5F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9F80AC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17F804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26767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5ABDD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EF2823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37AF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4D1DCE2D" w14:textId="77777777" w:rsidTr="00805B61">
        <w:trPr>
          <w:trHeight w:val="285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4D8CB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-3 times a week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DB4AB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78E48E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4ECB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AB745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35BD24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5D748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40D0C1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54FA8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30074FAE" w14:textId="77777777" w:rsidTr="00805B61">
        <w:trPr>
          <w:trHeight w:val="285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B6ECA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5F814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7A06A2">
              <w:rPr>
                <w:rFonts w:ascii="Calibri" w:eastAsia="Times New Roman" w:hAnsi="Calibri" w:cs="Calibri"/>
                <w:color w:val="000000"/>
              </w:rPr>
              <w:t>eighted 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1ACFB1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9E642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54ED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8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E4EB1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7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DCC2B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2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8E6ECF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1.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D9EF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16.9 - 27.3)</w:t>
            </w:r>
          </w:p>
        </w:tc>
      </w:tr>
      <w:tr w:rsidR="0098306C" w:rsidRPr="007A06A2" w14:paraId="77901AAD" w14:textId="77777777" w:rsidTr="00805B61">
        <w:trPr>
          <w:trHeight w:val="135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8A5AC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487AB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7D5E2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F5031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34CFC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2D4705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A851A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0FAB5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EB76F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4CC4291E" w14:textId="77777777" w:rsidTr="00805B61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C5AA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Once a week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DAF0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05F9B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0A2C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0EA94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4248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3942B4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0C511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4D034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158C852C" w14:textId="77777777" w:rsidTr="00805B61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A2FA7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B2E5A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7A06A2">
              <w:rPr>
                <w:rFonts w:ascii="Calibri" w:eastAsia="Times New Roman" w:hAnsi="Calibri" w:cs="Calibri"/>
                <w:color w:val="000000"/>
              </w:rPr>
              <w:t>eighted 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0CBD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38322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997A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4.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AC690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7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082A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2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1AA5E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E1C697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12.5 - 20.7)</w:t>
            </w:r>
          </w:p>
        </w:tc>
      </w:tr>
      <w:tr w:rsidR="0098306C" w:rsidRPr="007A06A2" w14:paraId="5AE99315" w14:textId="77777777" w:rsidTr="00805B61">
        <w:trPr>
          <w:trHeight w:val="15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D953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1591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3642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5163D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2EA5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E3FC3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ECAAE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237C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E17F9D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0335D808" w14:textId="77777777" w:rsidTr="00805B61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C7FF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A06A2">
              <w:rPr>
                <w:rFonts w:ascii="Calibri" w:eastAsia="Times New Roman" w:hAnsi="Calibri" w:cs="Calibri"/>
                <w:i/>
                <w:iCs/>
                <w:color w:val="000000"/>
              </w:rPr>
              <w:t>Nev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52F4B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43BEB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B80E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C481F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7CE4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1CA05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8FF344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43C3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6806D569" w14:textId="77777777" w:rsidTr="00805B61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D4F2C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C32187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7A06A2">
              <w:rPr>
                <w:rFonts w:ascii="Calibri" w:eastAsia="Times New Roman" w:hAnsi="Calibri" w:cs="Calibri"/>
                <w:color w:val="000000"/>
              </w:rPr>
              <w:t>eighted 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A2104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93.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182A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89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DFF3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0.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56DF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3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8C6BF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6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D465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7.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00684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42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A06A2">
              <w:rPr>
                <w:rFonts w:ascii="Calibri" w:eastAsia="Times New Roman" w:hAnsi="Calibri" w:cs="Calibri"/>
                <w:color w:val="000000"/>
              </w:rPr>
              <w:t xml:space="preserve"> - 52.4)</w:t>
            </w:r>
          </w:p>
        </w:tc>
      </w:tr>
      <w:tr w:rsidR="0098306C" w:rsidRPr="007A06A2" w14:paraId="090BCF60" w14:textId="77777777" w:rsidTr="00805B61">
        <w:trPr>
          <w:trHeight w:val="1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3606B7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C980F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261C5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7DB91B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30213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34E66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35B13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09AE56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71E932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7A06A2" w14:paraId="22274682" w14:textId="77777777" w:rsidTr="00805B61">
        <w:trPr>
          <w:trHeight w:val="300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F4FCC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45083F" w14:textId="77777777" w:rsidR="0098306C" w:rsidRPr="007A06A2" w:rsidRDefault="00805B61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98306C"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A292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8EBC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AC0E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B76F48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34DF51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80F2D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96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B08A4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7C8B547" w14:textId="77777777" w:rsidR="008363C8" w:rsidRDefault="008363C8">
      <w:pPr>
        <w:rPr>
          <w:b/>
        </w:rPr>
      </w:pPr>
    </w:p>
    <w:p w14:paraId="49DF4CA5" w14:textId="77777777" w:rsidR="006A3F21" w:rsidRDefault="006A3F21">
      <w:pPr>
        <w:rPr>
          <w:b/>
        </w:rPr>
      </w:pPr>
      <w:r>
        <w:rPr>
          <w:b/>
        </w:rPr>
        <w:br w:type="page"/>
      </w:r>
    </w:p>
    <w:p w14:paraId="168C2658" w14:textId="77777777" w:rsidR="0098306C" w:rsidRDefault="0098306C" w:rsidP="0098306C">
      <w:pPr>
        <w:sectPr w:rsidR="0098306C" w:rsidSect="007A06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A7ADA0" w14:textId="77777777" w:rsidR="0098306C" w:rsidRDefault="0098306C" w:rsidP="0098306C">
      <w:pPr>
        <w:rPr>
          <w:b/>
        </w:rPr>
      </w:pPr>
      <w:r>
        <w:rPr>
          <w:b/>
        </w:rPr>
        <w:lastRenderedPageBreak/>
        <w:t xml:space="preserve">Table </w:t>
      </w:r>
      <w:r w:rsidR="005845A7">
        <w:rPr>
          <w:b/>
        </w:rPr>
        <w:t>S2</w:t>
      </w:r>
      <w:r>
        <w:rPr>
          <w:b/>
        </w:rPr>
        <w:t>: What objects does the child play with?</w:t>
      </w:r>
    </w:p>
    <w:p w14:paraId="50BC9AAE" w14:textId="77777777" w:rsidR="0098306C" w:rsidRDefault="0098306C" w:rsidP="0098306C">
      <w:pPr>
        <w:rPr>
          <w:b/>
        </w:rPr>
      </w:pPr>
    </w:p>
    <w:tbl>
      <w:tblPr>
        <w:tblW w:w="12330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500"/>
        <w:gridCol w:w="1170"/>
        <w:gridCol w:w="990"/>
        <w:gridCol w:w="990"/>
        <w:gridCol w:w="900"/>
        <w:gridCol w:w="990"/>
        <w:gridCol w:w="990"/>
        <w:gridCol w:w="1800"/>
      </w:tblGrid>
      <w:tr w:rsidR="0098306C" w:rsidRPr="007A06A2" w14:paraId="5EBE1E64" w14:textId="77777777" w:rsidTr="000B3CEE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86F0F5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9D6C87C" w14:textId="77777777" w:rsidR="0098306C" w:rsidRPr="007A06A2" w:rsidRDefault="0098306C" w:rsidP="000B3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ild’s 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D62306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0A7F2F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8306C" w:rsidRPr="007A06A2" w14:paraId="1D220CA1" w14:textId="77777777" w:rsidTr="000B3CEE">
        <w:trPr>
          <w:trHeight w:val="300"/>
        </w:trPr>
        <w:tc>
          <w:tcPr>
            <w:tcW w:w="4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A0C6E2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A9CCD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0-5 </w:t>
            </w:r>
            <w:proofErr w:type="spellStart"/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5E300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6-11 </w:t>
            </w:r>
            <w:proofErr w:type="spellStart"/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44D7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 </w:t>
            </w:r>
            <w:proofErr w:type="spellStart"/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y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FB8892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 </w:t>
            </w:r>
            <w:proofErr w:type="spellStart"/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y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327F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3yr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0FEAB8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C6817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(95% CI)</w:t>
            </w:r>
          </w:p>
        </w:tc>
      </w:tr>
      <w:tr w:rsidR="0098306C" w:rsidRPr="007A06A2" w14:paraId="23B114F2" w14:textId="77777777" w:rsidTr="000B3CEE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4B40E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Weighted percentag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58B2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90C1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11F140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60F9BE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9D18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80A4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EFE5C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6A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98306C" w:rsidRPr="007A06A2" w14:paraId="2BCFBA0F" w14:textId="77777777" w:rsidTr="000B3CEE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D55C3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Toys bought in a shop or mark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500F7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E9BE8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7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5FCC01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20918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0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3C98A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179B9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884E8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31.3 - 45.4)</w:t>
            </w:r>
          </w:p>
        </w:tc>
      </w:tr>
      <w:tr w:rsidR="0098306C" w:rsidRPr="007A06A2" w14:paraId="42C2DF27" w14:textId="77777777" w:rsidTr="000B3CEE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19C00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Toys made at 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AA1F0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D34A48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57AAE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04CD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208FA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4A2D5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7AE34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16.7 - 30.)</w:t>
            </w:r>
          </w:p>
        </w:tc>
      </w:tr>
      <w:tr w:rsidR="0098306C" w:rsidRPr="007A06A2" w14:paraId="52134A08" w14:textId="77777777" w:rsidTr="000B3CEE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7A1FA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Objects that play mus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DC03F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51538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BC12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D339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819DA0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8AE36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90121B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12.3 - 23.4)</w:t>
            </w:r>
          </w:p>
        </w:tc>
      </w:tr>
      <w:tr w:rsidR="0098306C" w:rsidRPr="007A06A2" w14:paraId="10F2CF42" w14:textId="77777777" w:rsidTr="000B3CEE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C05E6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Objects for drawing or wri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B1F18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4D40D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77EC2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AC678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CB59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E82E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16C41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(0.0</w:t>
            </w:r>
            <w:r w:rsidRPr="007A06A2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A06A2">
              <w:rPr>
                <w:rFonts w:ascii="Calibri" w:eastAsia="Times New Roman" w:hAnsi="Calibri" w:cs="Calibri"/>
                <w:color w:val="000000"/>
              </w:rPr>
              <w:t>.9)</w:t>
            </w:r>
          </w:p>
        </w:tc>
      </w:tr>
      <w:tr w:rsidR="0098306C" w:rsidRPr="007A06A2" w14:paraId="4B23B9B1" w14:textId="77777777" w:rsidTr="000B3CEE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05E20E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Everyday objects (bowls, plates, cups or pans)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BE0D1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08718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77FBD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C44A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1E5E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E7E3B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D5BB3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25.9 - 39.6)</w:t>
            </w:r>
          </w:p>
        </w:tc>
      </w:tr>
      <w:tr w:rsidR="0098306C" w:rsidRPr="007A06A2" w14:paraId="6D40B649" w14:textId="77777777" w:rsidTr="000B3CEE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7A912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Objects from outside (sticks or stone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DF55A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A410F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9E9B3D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B6553F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0FC7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3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1181DA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F32E8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11.4 - 21.5)</w:t>
            </w:r>
          </w:p>
        </w:tc>
      </w:tr>
      <w:tr w:rsidR="0098306C" w:rsidRPr="007A06A2" w14:paraId="3ECF5AAA" w14:textId="77777777" w:rsidTr="000B3CEE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DFDB6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None of the abo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B1E3C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3CBF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3EF30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BC9F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901E83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EF6541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C2409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 (2.3 - 9.6)</w:t>
            </w:r>
          </w:p>
        </w:tc>
      </w:tr>
      <w:tr w:rsidR="0098306C" w:rsidRPr="007A06A2" w14:paraId="7667D914" w14:textId="77777777" w:rsidTr="000B3CEE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D60D17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C1035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94412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A533DE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39081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BA24A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DF3C9" w14:textId="77777777" w:rsidR="0098306C" w:rsidRPr="007A06A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44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E2615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8306C" w:rsidRPr="007A06A2" w14:paraId="37D96E3F" w14:textId="77777777" w:rsidTr="000B3CEE">
        <w:trPr>
          <w:trHeight w:val="300"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FFD239" w14:textId="77777777" w:rsidR="0098306C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A06A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tegories not mutually exclusive </w:t>
            </w:r>
          </w:p>
          <w:p w14:paraId="59309538" w14:textId="77777777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Denominator: Mother played with child in the last 3 days</w:t>
            </w:r>
          </w:p>
        </w:tc>
      </w:tr>
      <w:tr w:rsidR="0098306C" w:rsidRPr="007A06A2" w14:paraId="2F201FCD" w14:textId="77777777" w:rsidTr="000B3CEE">
        <w:trPr>
          <w:trHeight w:val="300"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725C1" w14:textId="2F18FE28" w:rsidR="0098306C" w:rsidRPr="007A06A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6A2">
              <w:rPr>
                <w:rFonts w:ascii="Calibri" w:eastAsia="Times New Roman" w:hAnsi="Calibri" w:cs="Calibri"/>
                <w:color w:val="000000"/>
              </w:rPr>
              <w:t xml:space="preserve">* Most frequently mentioned everyday objects that child likes playing with (130 respondents): plates/dishes, boxes, bowls, cups. Occasionally mentioned: cans, </w:t>
            </w:r>
            <w:proofErr w:type="spellStart"/>
            <w:r w:rsidRPr="007A06A2">
              <w:rPr>
                <w:rFonts w:ascii="Calibri" w:eastAsia="Times New Roman" w:hAnsi="Calibri" w:cs="Calibri"/>
                <w:color w:val="000000"/>
              </w:rPr>
              <w:t>tyres</w:t>
            </w:r>
            <w:proofErr w:type="spellEnd"/>
            <w:r w:rsidRPr="007A06A2">
              <w:rPr>
                <w:rFonts w:ascii="Calibri" w:eastAsia="Times New Roman" w:hAnsi="Calibri" w:cs="Calibri"/>
                <w:color w:val="000000"/>
              </w:rPr>
              <w:t>, natural object (sticks/stones/wood/sand), chalk.</w:t>
            </w:r>
          </w:p>
        </w:tc>
      </w:tr>
    </w:tbl>
    <w:p w14:paraId="7E70C845" w14:textId="77777777" w:rsidR="0098306C" w:rsidRDefault="0098306C" w:rsidP="0098306C">
      <w:pPr>
        <w:rPr>
          <w:b/>
        </w:rPr>
      </w:pPr>
    </w:p>
    <w:p w14:paraId="47C0063D" w14:textId="77777777" w:rsidR="0098306C" w:rsidRDefault="0098306C" w:rsidP="0098306C">
      <w:pPr>
        <w:rPr>
          <w:b/>
        </w:rPr>
        <w:sectPr w:rsidR="0098306C" w:rsidSect="00F02E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BC1FB6" w14:textId="77777777" w:rsidR="0098306C" w:rsidRDefault="005845A7" w:rsidP="0098306C">
      <w:pPr>
        <w:rPr>
          <w:b/>
        </w:rPr>
      </w:pPr>
      <w:r>
        <w:rPr>
          <w:b/>
        </w:rPr>
        <w:t>Table S3</w:t>
      </w:r>
      <w:r w:rsidR="0098306C">
        <w:rPr>
          <w:b/>
        </w:rPr>
        <w:t>: What did the mother sing to the child?</w:t>
      </w:r>
    </w:p>
    <w:p w14:paraId="481962E2" w14:textId="77777777" w:rsidR="0098306C" w:rsidRDefault="0098306C" w:rsidP="0098306C">
      <w:pPr>
        <w:rPr>
          <w:b/>
        </w:rPr>
      </w:pPr>
    </w:p>
    <w:tbl>
      <w:tblPr>
        <w:tblW w:w="8204" w:type="dxa"/>
        <w:tblInd w:w="108" w:type="dxa"/>
        <w:tblLook w:val="04A0" w:firstRow="1" w:lastRow="0" w:firstColumn="1" w:lastColumn="0" w:noHBand="0" w:noVBand="1"/>
      </w:tblPr>
      <w:tblGrid>
        <w:gridCol w:w="4416"/>
        <w:gridCol w:w="976"/>
        <w:gridCol w:w="1436"/>
        <w:gridCol w:w="1376"/>
      </w:tblGrid>
      <w:tr w:rsidR="0098306C" w:rsidRPr="008363C8" w14:paraId="70A83AE9" w14:textId="77777777" w:rsidTr="000B3CEE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2CF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hat did the mother </w:t>
            </w:r>
            <w:r w:rsidRPr="008363C8">
              <w:rPr>
                <w:rFonts w:ascii="Calibri" w:eastAsia="Times New Roman" w:hAnsi="Calibri" w:cs="Calibri"/>
                <w:b/>
                <w:bCs/>
                <w:color w:val="000000"/>
              </w:rPr>
              <w:t>sing to the child?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B658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22F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D458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306C" w:rsidRPr="008363C8" w14:paraId="50E64D0D" w14:textId="77777777" w:rsidTr="000B3CEE">
        <w:trPr>
          <w:trHeight w:val="300"/>
        </w:trPr>
        <w:tc>
          <w:tcPr>
            <w:tcW w:w="4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0219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1988" w14:textId="77777777" w:rsidR="0098306C" w:rsidRPr="00AF0CF7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0CF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1C79" w14:textId="77777777" w:rsidR="0098306C" w:rsidRPr="00AF0CF7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F0CF7">
              <w:rPr>
                <w:rFonts w:ascii="Calibri" w:eastAsia="Times New Roman" w:hAnsi="Calibri" w:cs="Calibri"/>
                <w:b/>
                <w:color w:val="000000"/>
              </w:rPr>
              <w:t>Weighted %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176B" w14:textId="77777777" w:rsidR="0098306C" w:rsidRPr="00AF0CF7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F0CF7">
              <w:rPr>
                <w:rFonts w:ascii="Calibri" w:eastAsia="Times New Roman" w:hAnsi="Calibri" w:cs="Calibri"/>
                <w:b/>
                <w:color w:val="000000"/>
              </w:rPr>
              <w:t>(95% CI)</w:t>
            </w:r>
          </w:p>
        </w:tc>
      </w:tr>
      <w:tr w:rsidR="0098306C" w:rsidRPr="008363C8" w14:paraId="68FAF76E" w14:textId="77777777" w:rsidTr="000B3CEE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CE54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Pop songs or songs heard on the rad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47DB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6025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F23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25.1 - 38.9)</w:t>
            </w:r>
          </w:p>
        </w:tc>
      </w:tr>
      <w:tr w:rsidR="0098306C" w:rsidRPr="008363C8" w14:paraId="358B9365" w14:textId="77777777" w:rsidTr="000B3CEE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2F5E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Children's songs (</w:t>
            </w:r>
            <w:r>
              <w:rPr>
                <w:rFonts w:ascii="Calibri" w:eastAsia="Times New Roman" w:hAnsi="Calibri" w:cs="Calibri"/>
                <w:color w:val="000000"/>
              </w:rPr>
              <w:t xml:space="preserve">“chansons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nfantine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”</w:t>
            </w:r>
            <w:r w:rsidRPr="008363C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561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DA5F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63.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4A12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55.9 - 71.1)</w:t>
            </w:r>
          </w:p>
        </w:tc>
      </w:tr>
      <w:tr w:rsidR="0098306C" w:rsidRPr="008363C8" w14:paraId="376453F5" w14:textId="77777777" w:rsidTr="000B3CEE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5119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Songs in mother's own langu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09E4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82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598E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9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B60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73.7 - 84.9)</w:t>
            </w:r>
          </w:p>
        </w:tc>
      </w:tr>
      <w:tr w:rsidR="0098306C" w:rsidRPr="008363C8" w14:paraId="56233121" w14:textId="77777777" w:rsidTr="000B3CEE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AEEE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Songs to teach the child to count, </w:t>
            </w:r>
            <w:proofErr w:type="spellStart"/>
            <w:r w:rsidRPr="008363C8">
              <w:rPr>
                <w:rFonts w:ascii="Calibri" w:eastAsia="Times New Roman" w:hAnsi="Calibri" w:cs="Calibri"/>
                <w:color w:val="000000"/>
              </w:rPr>
              <w:t>colours</w:t>
            </w:r>
            <w:proofErr w:type="spellEnd"/>
            <w:r w:rsidRPr="008363C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8363C8">
              <w:rPr>
                <w:rFonts w:ascii="Calibri" w:eastAsia="Times New Roman" w:hAnsi="Calibri" w:cs="Calibri"/>
                <w:color w:val="000000"/>
              </w:rPr>
              <w:t>et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49A88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247B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94AB2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8363C8">
              <w:rPr>
                <w:rFonts w:ascii="Calibri" w:eastAsia="Times New Roman" w:hAnsi="Calibri" w:cs="Calibri"/>
                <w:color w:val="000000"/>
              </w:rPr>
              <w:t xml:space="preserve"> - 22.7)</w:t>
            </w:r>
          </w:p>
        </w:tc>
      </w:tr>
      <w:tr w:rsidR="0098306C" w:rsidRPr="008363C8" w14:paraId="665D4C92" w14:textId="77777777" w:rsidTr="000B3CEE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E1C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363C8">
              <w:rPr>
                <w:rFonts w:ascii="Calibri" w:eastAsia="Times New Roman" w:hAnsi="Calibri" w:cs="Calibri"/>
                <w:i/>
                <w:iCs/>
                <w:color w:val="000000"/>
              </w:rPr>
              <w:t>Not mutually exclusive, n=4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9F6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846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153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44F5AC7" w14:textId="77777777" w:rsidR="0098306C" w:rsidRDefault="0098306C" w:rsidP="0098306C">
      <w:pPr>
        <w:rPr>
          <w:b/>
        </w:rPr>
      </w:pPr>
    </w:p>
    <w:p w14:paraId="135A40B0" w14:textId="77777777" w:rsidR="0098306C" w:rsidRDefault="0098306C" w:rsidP="0098306C">
      <w:pPr>
        <w:rPr>
          <w:b/>
        </w:rPr>
      </w:pPr>
    </w:p>
    <w:p w14:paraId="087062DA" w14:textId="77777777" w:rsidR="0098306C" w:rsidRDefault="005845A7" w:rsidP="0098306C">
      <w:pPr>
        <w:rPr>
          <w:b/>
        </w:rPr>
      </w:pPr>
      <w:r>
        <w:rPr>
          <w:b/>
        </w:rPr>
        <w:t>Table S4</w:t>
      </w:r>
      <w:r w:rsidR="0098306C">
        <w:rPr>
          <w:b/>
        </w:rPr>
        <w:t>: When did the mother sing to the child?</w:t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5220"/>
        <w:gridCol w:w="1170"/>
        <w:gridCol w:w="1350"/>
        <w:gridCol w:w="1800"/>
      </w:tblGrid>
      <w:tr w:rsidR="0098306C" w:rsidRPr="008363C8" w14:paraId="08F69C9C" w14:textId="77777777" w:rsidTr="000B3CEE">
        <w:trPr>
          <w:trHeight w:val="30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008A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8293" w14:textId="77777777" w:rsidR="0098306C" w:rsidRPr="00C42CB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3671" w14:textId="77777777" w:rsidR="0098306C" w:rsidRPr="00C42CB2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bCs/>
                <w:color w:val="000000"/>
              </w:rPr>
              <w:t>Weighted 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5C67" w14:textId="77777777" w:rsidR="0098306C" w:rsidRPr="00C42CB2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bCs/>
                <w:color w:val="000000"/>
              </w:rPr>
              <w:t>(95% CI)</w:t>
            </w:r>
          </w:p>
        </w:tc>
      </w:tr>
      <w:tr w:rsidR="0098306C" w:rsidRPr="008363C8" w14:paraId="404E3EE4" w14:textId="77777777" w:rsidTr="000B3CE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C132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hen changing or dressing h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81AA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32F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F2F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4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8363C8">
              <w:rPr>
                <w:rFonts w:ascii="Calibri" w:eastAsia="Times New Roman" w:hAnsi="Calibri" w:cs="Calibri"/>
                <w:color w:val="000000"/>
              </w:rPr>
              <w:t xml:space="preserve"> - 10.7)</w:t>
            </w:r>
          </w:p>
        </w:tc>
      </w:tr>
      <w:tr w:rsidR="0098306C" w:rsidRPr="008363C8" w14:paraId="5BE1C0CC" w14:textId="77777777" w:rsidTr="000B3CE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7461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hile giving him a ba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A3A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DBB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1FBF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17.5 - 31.8)</w:t>
            </w:r>
          </w:p>
        </w:tc>
      </w:tr>
      <w:tr w:rsidR="0098306C" w:rsidRPr="008363C8" w14:paraId="79EB73A4" w14:textId="77777777" w:rsidTr="000B3CE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6DA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hile preparing food or doing daily household task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63BD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5541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160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27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8363C8">
              <w:rPr>
                <w:rFonts w:ascii="Calibri" w:eastAsia="Times New Roman" w:hAnsi="Calibri" w:cs="Calibri"/>
                <w:color w:val="000000"/>
              </w:rPr>
              <w:t xml:space="preserve"> - 44.9)</w:t>
            </w:r>
          </w:p>
        </w:tc>
      </w:tr>
      <w:tr w:rsidR="0098306C" w:rsidRPr="008363C8" w14:paraId="76112C33" w14:textId="77777777" w:rsidTr="000B3CE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5DA0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At bed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77D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3A0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9319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3.5 - 8.9)</w:t>
            </w:r>
          </w:p>
        </w:tc>
      </w:tr>
      <w:tr w:rsidR="0098306C" w:rsidRPr="008363C8" w14:paraId="3A14A723" w14:textId="77777777" w:rsidTr="000B3CE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A621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hile breastfee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E5F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6B2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6FBE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6.1 - 13.1)</w:t>
            </w:r>
          </w:p>
        </w:tc>
      </w:tr>
      <w:tr w:rsidR="0098306C" w:rsidRPr="008363C8" w14:paraId="74484002" w14:textId="77777777" w:rsidTr="000B3CE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BEC2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hile taking care of the child at home during the d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F88A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6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45D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066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63.3 - 76.8)</w:t>
            </w:r>
          </w:p>
        </w:tc>
      </w:tr>
      <w:tr w:rsidR="0098306C" w:rsidRPr="008363C8" w14:paraId="5FC5A310" w14:textId="77777777" w:rsidTr="000B3CE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8D75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Some other ti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B7760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8EB7" w14:textId="77777777" w:rsidR="0098306C" w:rsidRPr="008363C8" w:rsidRDefault="0098306C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F173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 (9.6 - 26.8)</w:t>
            </w:r>
          </w:p>
        </w:tc>
      </w:tr>
      <w:tr w:rsidR="0098306C" w:rsidRPr="008363C8" w14:paraId="028EDA76" w14:textId="77777777" w:rsidTr="000B3CE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984B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363C8">
              <w:rPr>
                <w:rFonts w:ascii="Calibri" w:eastAsia="Times New Roman" w:hAnsi="Calibri" w:cs="Calibri"/>
                <w:i/>
                <w:iCs/>
                <w:color w:val="000000"/>
              </w:rPr>
              <w:t>Not mutually exclusive, n=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C45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9E8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B00D" w14:textId="77777777" w:rsidR="0098306C" w:rsidRPr="008363C8" w:rsidRDefault="0098306C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D5F9E89" w14:textId="77777777" w:rsidR="000B3CEE" w:rsidRDefault="000B3CEE" w:rsidP="006A3F21">
      <w:pPr>
        <w:rPr>
          <w:b/>
        </w:rPr>
      </w:pPr>
    </w:p>
    <w:p w14:paraId="1851B40F" w14:textId="77777777" w:rsidR="000B3CEE" w:rsidRDefault="000B3CEE">
      <w:pPr>
        <w:rPr>
          <w:b/>
        </w:rPr>
      </w:pPr>
      <w:r>
        <w:rPr>
          <w:b/>
        </w:rPr>
        <w:br w:type="page"/>
      </w:r>
    </w:p>
    <w:p w14:paraId="1175561B" w14:textId="77777777" w:rsidR="000B3CEE" w:rsidRDefault="005845A7" w:rsidP="000B3CEE">
      <w:pPr>
        <w:rPr>
          <w:b/>
        </w:rPr>
      </w:pPr>
      <w:r>
        <w:rPr>
          <w:b/>
        </w:rPr>
        <w:t>Table S5</w:t>
      </w:r>
      <w:r w:rsidR="000B3CEE">
        <w:rPr>
          <w:b/>
        </w:rPr>
        <w:t>: Reasons for not playing with the child</w:t>
      </w:r>
    </w:p>
    <w:tbl>
      <w:tblPr>
        <w:tblW w:w="9560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69"/>
        <w:gridCol w:w="1635"/>
        <w:gridCol w:w="976"/>
        <w:gridCol w:w="1156"/>
        <w:gridCol w:w="780"/>
        <w:gridCol w:w="976"/>
        <w:gridCol w:w="976"/>
        <w:gridCol w:w="976"/>
        <w:gridCol w:w="1416"/>
      </w:tblGrid>
      <w:tr w:rsidR="000B3CEE" w:rsidRPr="008363C8" w14:paraId="606F1D73" w14:textId="77777777" w:rsidTr="000B3CEE">
        <w:trPr>
          <w:trHeight w:val="300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4F531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F3928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0A3FF" w14:textId="77777777" w:rsidR="000B3CEE" w:rsidRPr="00C42CB2" w:rsidRDefault="000B3CEE" w:rsidP="000B3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color w:val="000000"/>
              </w:rPr>
              <w:t>Child's ag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06033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77A63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18F51A43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9BDC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2AF45" w14:textId="77777777" w:rsidR="000B3CEE" w:rsidRPr="00C42CB2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ACF71" w14:textId="77777777" w:rsidR="000B3CEE" w:rsidRPr="00C42CB2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color w:val="000000"/>
              </w:rPr>
              <w:t xml:space="preserve">0-5 </w:t>
            </w:r>
            <w:proofErr w:type="spellStart"/>
            <w:r w:rsidRPr="00C42CB2">
              <w:rPr>
                <w:rFonts w:ascii="Calibri" w:eastAsia="Times New Roman" w:hAnsi="Calibri" w:cs="Calibri"/>
                <w:b/>
                <w:color w:val="000000"/>
              </w:rPr>
              <w:t>mo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5190A" w14:textId="77777777" w:rsidR="000B3CEE" w:rsidRPr="00C42CB2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color w:val="000000"/>
              </w:rPr>
              <w:t xml:space="preserve">6-11 </w:t>
            </w:r>
            <w:proofErr w:type="spellStart"/>
            <w:r w:rsidRPr="00C42CB2">
              <w:rPr>
                <w:rFonts w:ascii="Calibri" w:eastAsia="Times New Roman" w:hAnsi="Calibri" w:cs="Calibri"/>
                <w:b/>
                <w:color w:val="000000"/>
              </w:rPr>
              <w:t>mo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DE5932" w14:textId="77777777" w:rsidR="000B3CEE" w:rsidRPr="00C42CB2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color w:val="000000"/>
              </w:rPr>
              <w:t xml:space="preserve">1 </w:t>
            </w:r>
            <w:proofErr w:type="spellStart"/>
            <w:r w:rsidRPr="00C42CB2">
              <w:rPr>
                <w:rFonts w:ascii="Calibri" w:eastAsia="Times New Roman" w:hAnsi="Calibri" w:cs="Calibri"/>
                <w:b/>
                <w:color w:val="000000"/>
              </w:rPr>
              <w:t>y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08E5C" w14:textId="77777777" w:rsidR="000B3CEE" w:rsidRPr="00C42CB2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color w:val="000000"/>
              </w:rPr>
              <w:t xml:space="preserve">2 </w:t>
            </w:r>
            <w:proofErr w:type="spellStart"/>
            <w:r w:rsidRPr="00C42CB2">
              <w:rPr>
                <w:rFonts w:ascii="Calibri" w:eastAsia="Times New Roman" w:hAnsi="Calibri" w:cs="Calibri"/>
                <w:b/>
                <w:color w:val="000000"/>
              </w:rPr>
              <w:t>yr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323CED" w14:textId="77777777" w:rsidR="000B3CEE" w:rsidRPr="00C42CB2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color w:val="000000"/>
              </w:rPr>
              <w:t>3yr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80EA9" w14:textId="77777777" w:rsidR="000B3CEE" w:rsidRPr="00C42CB2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75CEF" w14:textId="77777777" w:rsidR="000B3CEE" w:rsidRPr="00C42CB2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2CB2">
              <w:rPr>
                <w:rFonts w:ascii="Calibri" w:eastAsia="Times New Roman" w:hAnsi="Calibri" w:cs="Calibri"/>
                <w:b/>
                <w:bCs/>
                <w:color w:val="000000"/>
              </w:rPr>
              <w:t>(95% CI)</w:t>
            </w:r>
          </w:p>
        </w:tc>
      </w:tr>
      <w:tr w:rsidR="000B3CEE" w:rsidRPr="008363C8" w14:paraId="74F29732" w14:textId="77777777" w:rsidTr="000B3CEE">
        <w:trPr>
          <w:trHeight w:val="300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FD433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363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Why did an adult not play with the child in the last three days?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8B51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1886A8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13E5547D" w14:textId="77777777" w:rsidTr="000B3CEE">
        <w:trPr>
          <w:trHeight w:val="19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F53E6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2666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FFAB67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F5F6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C4CE8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7F5399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6DD09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4A94E8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3F8531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4263AA61" w14:textId="77777777" w:rsidTr="000B3CEE">
        <w:trPr>
          <w:trHeight w:val="300"/>
        </w:trPr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E6EEE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3C8">
              <w:rPr>
                <w:rFonts w:ascii="Calibri" w:eastAsia="Times New Roman" w:hAnsi="Calibri" w:cs="Calibri"/>
                <w:b/>
                <w:bCs/>
                <w:color w:val="000000"/>
              </w:rPr>
              <w:t>No access to toys/plaything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6866FE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3EBE5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BDB749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2D588B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A8AFC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A2D21E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07F43844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8C3125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60D1F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205F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C05A2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1126E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D0C75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13C025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F048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1DE559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260A247A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1F2D45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187C1F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eighted 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E72C1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5.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50026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C387D2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26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E7136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0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9EA13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42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E5C35A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9.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435A0" w14:textId="77777777" w:rsidR="000B3CEE" w:rsidRPr="008363C8" w:rsidRDefault="000B3CEE" w:rsidP="000B3CE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(12.1 - 28.8)</w:t>
            </w:r>
          </w:p>
        </w:tc>
      </w:tr>
      <w:tr w:rsidR="000B3CEE" w:rsidRPr="008363C8" w14:paraId="68FB0B92" w14:textId="77777777" w:rsidTr="000B3CEE">
        <w:trPr>
          <w:trHeight w:val="300"/>
        </w:trPr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61EC7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3C8">
              <w:rPr>
                <w:rFonts w:ascii="Calibri" w:eastAsia="Times New Roman" w:hAnsi="Calibri" w:cs="Calibri"/>
                <w:b/>
                <w:bCs/>
                <w:color w:val="000000"/>
              </w:rPr>
              <w:t>Parents too busy/work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7BCE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974A54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B52E1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75DD3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574A8E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420CC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5B1C8CE4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7DB9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B04437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35BE56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3B73D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29A2BC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4DEA4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EDF2F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F198A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D3B03B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5887FDCD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5EF47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95894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eighted 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7DAE4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52E5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FFE26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3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5CE46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71E6F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9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275B58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E822B4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(3.5 - 11.3)</w:t>
            </w:r>
          </w:p>
        </w:tc>
      </w:tr>
      <w:tr w:rsidR="000B3CEE" w:rsidRPr="008363C8" w14:paraId="19C3D98D" w14:textId="77777777" w:rsidTr="000B3CEE">
        <w:trPr>
          <w:trHeight w:val="300"/>
        </w:trPr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2073F7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3C8">
              <w:rPr>
                <w:rFonts w:ascii="Calibri" w:eastAsia="Times New Roman" w:hAnsi="Calibri" w:cs="Calibri"/>
                <w:b/>
                <w:bCs/>
                <w:color w:val="000000"/>
              </w:rPr>
              <w:t>Child is too you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DCA69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1AE566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F704B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3B8D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37413D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E83ED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A7C882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4A76FC67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7DC427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DABC0C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6CF4D2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F8FBAD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BD816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DC5B3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960CDD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853E6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3781AF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7198B1EC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BDCF90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0A07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eighted 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A94801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C268E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98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9FE768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9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D681C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67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FC028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52.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B8B0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84.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19D34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(78.1 - 89.8)</w:t>
            </w:r>
          </w:p>
        </w:tc>
      </w:tr>
      <w:tr w:rsidR="000B3CEE" w:rsidRPr="008363C8" w14:paraId="07249405" w14:textId="77777777" w:rsidTr="000B3CEE">
        <w:trPr>
          <w:trHeight w:val="300"/>
        </w:trPr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EEA95E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63C8">
              <w:rPr>
                <w:rFonts w:ascii="Calibri" w:eastAsia="Times New Roman" w:hAnsi="Calibri" w:cs="Calibri"/>
                <w:b/>
                <w:bCs/>
                <w:color w:val="000000"/>
              </w:rPr>
              <w:t>Not important for childr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42DB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B035A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7C51D0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B624C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6A6E6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CD7C41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75895275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F4575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28517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A831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41E8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4606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3728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DDC2B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D434C4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F90033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13419BCC" w14:textId="77777777" w:rsidTr="000B3CEE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2D399B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07C6C0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Weighted 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08C9E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FF4D36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1D2DB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2E4EA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4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54B82D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23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A8803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0C9FC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(3.8 - 11.2)</w:t>
            </w:r>
          </w:p>
        </w:tc>
      </w:tr>
      <w:tr w:rsidR="000B3CEE" w:rsidRPr="008363C8" w14:paraId="45D725D9" w14:textId="77777777" w:rsidTr="000B3CEE">
        <w:trPr>
          <w:trHeight w:val="300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028D04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8BD3B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B02DB0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D5AE0D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2FEE5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794652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8B9B4B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16E79" w14:textId="77777777" w:rsidR="000B3CEE" w:rsidRPr="008363C8" w:rsidRDefault="000B3CEE" w:rsidP="000B3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881D42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63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3CEE" w:rsidRPr="008363C8" w14:paraId="7D0C7414" w14:textId="77777777" w:rsidTr="000B3CEE">
        <w:trPr>
          <w:trHeight w:val="300"/>
        </w:trPr>
        <w:tc>
          <w:tcPr>
            <w:tcW w:w="956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D3CA80" w14:textId="77777777" w:rsidR="000B3CEE" w:rsidRPr="008363C8" w:rsidRDefault="000B3CEE" w:rsidP="000B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ple responses possible: Percentages do not sum to 100%</w:t>
            </w:r>
          </w:p>
        </w:tc>
      </w:tr>
    </w:tbl>
    <w:p w14:paraId="61CE0C77" w14:textId="77777777" w:rsidR="000B3CEE" w:rsidRDefault="000B3CEE" w:rsidP="000B3CEE">
      <w:pPr>
        <w:rPr>
          <w:b/>
        </w:rPr>
      </w:pPr>
    </w:p>
    <w:p w14:paraId="38C10BF8" w14:textId="77777777" w:rsidR="008363C8" w:rsidRPr="007A06A2" w:rsidRDefault="008363C8" w:rsidP="006A3F21">
      <w:pPr>
        <w:rPr>
          <w:b/>
        </w:rPr>
      </w:pPr>
    </w:p>
    <w:sectPr w:rsidR="008363C8" w:rsidRPr="007A06A2" w:rsidSect="008363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6801"/>
    <w:rsid w:val="00023E0C"/>
    <w:rsid w:val="0009458B"/>
    <w:rsid w:val="000B3CEE"/>
    <w:rsid w:val="000E5223"/>
    <w:rsid w:val="001244B5"/>
    <w:rsid w:val="002079F1"/>
    <w:rsid w:val="004207DB"/>
    <w:rsid w:val="00443832"/>
    <w:rsid w:val="00552818"/>
    <w:rsid w:val="005845A7"/>
    <w:rsid w:val="005C4E48"/>
    <w:rsid w:val="006A3F21"/>
    <w:rsid w:val="00773D92"/>
    <w:rsid w:val="007A06A2"/>
    <w:rsid w:val="00805B61"/>
    <w:rsid w:val="008363C8"/>
    <w:rsid w:val="0098306C"/>
    <w:rsid w:val="00986801"/>
    <w:rsid w:val="00A63839"/>
    <w:rsid w:val="00AF0CF7"/>
    <w:rsid w:val="00C42CB2"/>
    <w:rsid w:val="00CB195D"/>
    <w:rsid w:val="00DC72D9"/>
    <w:rsid w:val="00EC136C"/>
    <w:rsid w:val="00EF004A"/>
    <w:rsid w:val="00F02E9D"/>
    <w:rsid w:val="00F05986"/>
    <w:rsid w:val="00F5347C"/>
    <w:rsid w:val="00F8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D7EB2"/>
  <w15:docId w15:val="{10CE4342-B3F2-4EB0-90B8-54D04823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8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8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4ADF3E-E6E9-4B11-9758-31E60BAE8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ollowell</dc:creator>
  <cp:lastModifiedBy>Jennifer Hollowell</cp:lastModifiedBy>
  <cp:revision>2</cp:revision>
  <dcterms:created xsi:type="dcterms:W3CDTF">2020-05-15T17:29:00Z</dcterms:created>
  <dcterms:modified xsi:type="dcterms:W3CDTF">2020-05-15T17:29:00Z</dcterms:modified>
</cp:coreProperties>
</file>